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2CF102A5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2DF3E06" w14:textId="77777777" w:rsidR="00FC5F04" w:rsidRPr="000B3DB0" w:rsidRDefault="00FC5F04" w:rsidP="00FC5F04">
      <w:pPr>
        <w:rPr>
          <w:rFonts w:cs="Times New Roman"/>
          <w:b/>
          <w:bCs/>
          <w:color w:val="000000" w:themeColor="text1"/>
        </w:rPr>
      </w:pPr>
      <w:r w:rsidRPr="000B3DB0">
        <w:rPr>
          <w:rFonts w:cs="Times New Roman"/>
          <w:b/>
          <w:bCs/>
          <w:color w:val="000000" w:themeColor="text1"/>
        </w:rPr>
        <w:t xml:space="preserve">Appendix </w:t>
      </w:r>
      <w:r>
        <w:rPr>
          <w:rFonts w:cs="Times New Roman"/>
          <w:b/>
          <w:bCs/>
          <w:color w:val="000000" w:themeColor="text1"/>
        </w:rPr>
        <w:t>1</w:t>
      </w:r>
      <w:r w:rsidRPr="000B3DB0">
        <w:rPr>
          <w:rFonts w:cs="Times New Roman"/>
          <w:b/>
          <w:bCs/>
          <w:color w:val="000000" w:themeColor="text1"/>
        </w:rPr>
        <w:t>. Local stability analysis under different scenarios</w:t>
      </w:r>
    </w:p>
    <w:tbl>
      <w:tblPr>
        <w:tblStyle w:val="2"/>
        <w:tblW w:w="1346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9"/>
        <w:gridCol w:w="477"/>
        <w:gridCol w:w="497"/>
        <w:gridCol w:w="1062"/>
        <w:gridCol w:w="567"/>
        <w:gridCol w:w="567"/>
        <w:gridCol w:w="1276"/>
        <w:gridCol w:w="567"/>
        <w:gridCol w:w="425"/>
        <w:gridCol w:w="993"/>
        <w:gridCol w:w="425"/>
        <w:gridCol w:w="567"/>
        <w:gridCol w:w="992"/>
        <w:gridCol w:w="709"/>
        <w:gridCol w:w="567"/>
        <w:gridCol w:w="1134"/>
        <w:gridCol w:w="425"/>
        <w:gridCol w:w="425"/>
        <w:gridCol w:w="992"/>
      </w:tblGrid>
      <w:tr w:rsidR="00FC5F04" w:rsidRPr="000B3DB0" w14:paraId="185BA13D" w14:textId="77777777" w:rsidTr="004F1703">
        <w:trPr>
          <w:trHeight w:val="283"/>
          <w:jc w:val="center"/>
        </w:trPr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B2820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quilibrium point</w:t>
            </w:r>
          </w:p>
        </w:tc>
        <w:tc>
          <w:tcPr>
            <w:tcW w:w="2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F1316" w14:textId="77777777" w:rsidR="00FC5F04" w:rsidRPr="000B3DB0" w:rsidRDefault="007C2D9B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min⁡{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∆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 xml:space="preserve">, 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}</m:t>
                </m:r>
              </m:oMath>
            </m:oMathPara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C2D6D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780F2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A8F4C" w14:textId="77777777" w:rsidR="00FC5F04" w:rsidRPr="000B3DB0" w:rsidRDefault="007C2D9B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gt;max⁡{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∆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 xml:space="preserve">, 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}</m:t>
                </m:r>
              </m:oMath>
            </m:oMathPara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7FFBE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B1182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</w:tr>
      <w:tr w:rsidR="00FC5F04" w:rsidRPr="000B3DB0" w14:paraId="0C8A82D5" w14:textId="77777777" w:rsidTr="004F1703">
        <w:trPr>
          <w:trHeight w:val="61"/>
          <w:jc w:val="center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6220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22B9C" w14:textId="77777777" w:rsidR="00FC5F04" w:rsidRPr="000B3DB0" w:rsidRDefault="007C2D9B" w:rsidP="00FA750C">
            <w:pPr>
              <w:spacing w:before="0" w:after="0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R+G</m:t>
                    </m:r>
                  </m:e>
                </m:d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&lt;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FCC2D" w14:textId="77777777" w:rsidR="00FC5F04" w:rsidRPr="000B3DB0" w:rsidRDefault="007C2D9B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&lt;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R+G</m:t>
                    </m:r>
                  </m:e>
                </m:d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</m:t>
                </m:r>
              </m:oMath>
            </m:oMathPara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89F47" w14:textId="77777777" w:rsidR="00FC5F04" w:rsidRPr="000B3DB0" w:rsidRDefault="007C2D9B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</m:t>
                </m:r>
              </m:oMath>
            </m:oMathPara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36B32" w14:textId="77777777" w:rsidR="00FC5F04" w:rsidRPr="000B3DB0" w:rsidRDefault="007C2D9B" w:rsidP="00FA750C">
            <w:pPr>
              <w:spacing w:before="0" w:after="0"/>
              <w:rPr>
                <w:rFonts w:ascii="Cambria Math" w:eastAsia="SimSun" w:hAnsi="Cambria Math" w:cs="Times New Roman"/>
                <w:i/>
                <w:color w:val="000000" w:themeColor="text1"/>
                <w:sz w:val="15"/>
                <w:szCs w:val="15"/>
              </w:rPr>
            </w:pPr>
            <m:oMathPara>
              <m:oMath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R+G</m:t>
                    </m:r>
                  </m:e>
                </m:d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&lt;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40F24" w14:textId="77777777" w:rsidR="00FC5F04" w:rsidRPr="000B3DB0" w:rsidRDefault="00FC5F04" w:rsidP="00FA750C">
            <w:pPr>
              <w:spacing w:before="0" w:after="0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&lt;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R+G</m:t>
                    </m:r>
                  </m:e>
                </m:d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</m:t>
                </m:r>
              </m:oMath>
            </m:oMathPara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5B7D7" w14:textId="77777777" w:rsidR="00FC5F04" w:rsidRPr="000B3DB0" w:rsidRDefault="007C2D9B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</m:t>
                </m:r>
              </m:oMath>
            </m:oMathPara>
          </w:p>
        </w:tc>
      </w:tr>
      <w:tr w:rsidR="006C3794" w:rsidRPr="000B3DB0" w14:paraId="49C9812E" w14:textId="77777777" w:rsidTr="004F1703">
        <w:trPr>
          <w:trHeight w:val="283"/>
          <w:jc w:val="center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E30C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809A5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6C0F5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52B7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0E0AD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81707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83AA3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E69EA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202A9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CE045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4667F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CEF26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F7CEA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7FD70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2A920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EF8A1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527AF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02D5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7D7AB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</w:tr>
      <w:tr w:rsidR="006C3794" w:rsidRPr="000B3DB0" w14:paraId="28C84758" w14:textId="77777777" w:rsidTr="004F1703">
        <w:trPr>
          <w:trHeight w:val="61"/>
          <w:jc w:val="center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952E" w14:textId="5825CE38" w:rsidR="00FC5F04" w:rsidRPr="000B3DB0" w:rsidRDefault="00C15C72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0,0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0ECE3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C9EE0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7CC1E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E8572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24B7E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6FBE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A0882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54349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31C1D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A6125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DB5C3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2D43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3AAFA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31BB9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B7F6B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4056A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0694E" w14:textId="1B7FD9CE" w:rsidR="00FC5F04" w:rsidRPr="00002FB4" w:rsidRDefault="00002FB4" w:rsidP="00FA750C">
            <w:pPr>
              <w:spacing w:before="0" w:after="0"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4BF35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</w:tr>
      <w:tr w:rsidR="006C3794" w:rsidRPr="000B3DB0" w14:paraId="49B8085D" w14:textId="77777777" w:rsidTr="004F1703">
        <w:trPr>
          <w:trHeight w:val="283"/>
          <w:jc w:val="center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D4CF" w14:textId="73830740" w:rsidR="00FC5F04" w:rsidRPr="000B3DB0" w:rsidRDefault="00C15C72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1,0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DADF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7666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1BA5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 w:hint="eastAsia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54B1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FCA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0076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8362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429D" w14:textId="4366D9D7" w:rsidR="00FC5F04" w:rsidRPr="00002FB4" w:rsidRDefault="00002FB4" w:rsidP="00FA750C">
            <w:pPr>
              <w:spacing w:before="0" w:after="0"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25D3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F09D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6C29" w14:textId="18E974DE" w:rsidR="00FC5F04" w:rsidRPr="00002FB4" w:rsidRDefault="00002FB4" w:rsidP="00FA750C">
            <w:pPr>
              <w:spacing w:before="0" w:after="0"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326C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FE53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8C9E" w14:textId="2EE1AA66" w:rsidR="00FC5F04" w:rsidRPr="000B3DB0" w:rsidRDefault="00002FB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7AC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8439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6270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3376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</w:tr>
      <w:tr w:rsidR="006C3794" w:rsidRPr="000B3DB0" w14:paraId="179417A4" w14:textId="77777777" w:rsidTr="004F1703">
        <w:trPr>
          <w:trHeight w:val="283"/>
          <w:jc w:val="center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B11A" w14:textId="6383CCC9" w:rsidR="00FC5F04" w:rsidRPr="000B3DB0" w:rsidRDefault="00C15C72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0,1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F9B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3E4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824F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CEBE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11C9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1FCA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6512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3176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787A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967E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4620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181D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C5E1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5588" w14:textId="58D7446F" w:rsidR="00FC5F04" w:rsidRPr="000B3DB0" w:rsidRDefault="00002FB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0193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1C98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FC43" w14:textId="669D8334" w:rsidR="00FC5F04" w:rsidRPr="000B3DB0" w:rsidRDefault="00002FB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78B9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</w:tr>
      <w:tr w:rsidR="006C3794" w:rsidRPr="000B3DB0" w14:paraId="4ED76F21" w14:textId="77777777" w:rsidTr="004F1703">
        <w:trPr>
          <w:trHeight w:val="283"/>
          <w:jc w:val="center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BE87" w14:textId="594CDCD3" w:rsidR="00FC5F04" w:rsidRPr="000B3DB0" w:rsidRDefault="00C15C72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1,1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139E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4E51" w14:textId="5D4AF615" w:rsidR="00FC5F04" w:rsidRPr="00002FB4" w:rsidRDefault="00002FB4" w:rsidP="00FA750C">
            <w:pPr>
              <w:spacing w:before="0" w:after="0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 w:hint="eastAsia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62ED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EE59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946A" w14:textId="77777777" w:rsidR="00FC5F04" w:rsidRPr="000B3DB0" w:rsidRDefault="00FC5F04" w:rsidP="00FA750C">
            <w:pPr>
              <w:spacing w:before="0" w:after="0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764F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7956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9A68" w14:textId="2C3E9A0D" w:rsidR="00FC5F04" w:rsidRPr="000B3DB0" w:rsidRDefault="00002FB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4A2B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2AE9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1DEF" w14:textId="5D022674" w:rsidR="00FC5F04" w:rsidRPr="000B3DB0" w:rsidRDefault="00002FB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4C3D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A803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4B7E" w14:textId="38F6DAAD" w:rsidR="00FC5F04" w:rsidRPr="000B3DB0" w:rsidRDefault="00002FB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D06D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D38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5AB4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6682" w14:textId="77777777" w:rsidR="00FC5F04" w:rsidRPr="000B3DB0" w:rsidRDefault="00FC5F04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</w:tr>
      <w:tr w:rsidR="00FC5F04" w:rsidRPr="000B3DB0" w14:paraId="116BEF92" w14:textId="77777777" w:rsidTr="004F1703">
        <w:trPr>
          <w:trHeight w:val="71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F2007" w14:textId="01D0BE7A" w:rsidR="00FC5F04" w:rsidRPr="000B3DB0" w:rsidRDefault="00C15C72" w:rsidP="00FA750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x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,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y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20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C7A9E" w14:textId="77777777" w:rsidR="00FC5F04" w:rsidRPr="000B3DB0" w:rsidRDefault="00FC5F04" w:rsidP="00FA750C">
            <w:pPr>
              <w:spacing w:before="0" w:after="0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8E394" w14:textId="77777777" w:rsidR="00FC5F04" w:rsidRPr="000B3DB0" w:rsidRDefault="00FC5F04" w:rsidP="00FA750C">
            <w:pPr>
              <w:spacing w:before="0" w:after="0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F78FC" w14:textId="77777777" w:rsidR="00FC5F04" w:rsidRPr="000B3DB0" w:rsidRDefault="00FC5F04" w:rsidP="00FA750C">
            <w:pPr>
              <w:spacing w:before="0" w:after="0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13BAE" w14:textId="77777777" w:rsidR="00FC5F04" w:rsidRPr="000B3DB0" w:rsidRDefault="00FC5F04" w:rsidP="00FA750C">
            <w:pPr>
              <w:spacing w:before="0" w:after="0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B5DC6" w14:textId="77777777" w:rsidR="00FC5F04" w:rsidRPr="000B3DB0" w:rsidRDefault="00FC5F04" w:rsidP="00FA750C">
            <w:pPr>
              <w:spacing w:before="0" w:after="0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94D6C" w14:textId="77777777" w:rsidR="00FC5F04" w:rsidRPr="000B3DB0" w:rsidRDefault="00FC5F04" w:rsidP="00FA750C">
            <w:pPr>
              <w:spacing w:before="0" w:after="0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</w:tr>
    </w:tbl>
    <w:p w14:paraId="6990467D" w14:textId="77777777" w:rsidR="00002FB4" w:rsidRPr="0088513A" w:rsidRDefault="00002FB4" w:rsidP="00FC5F04">
      <w:pPr>
        <w:rPr>
          <w:rFonts w:cs="Times New Roman"/>
          <w:szCs w:val="24"/>
        </w:rPr>
      </w:pPr>
    </w:p>
    <w:tbl>
      <w:tblPr>
        <w:tblStyle w:val="3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423"/>
        <w:gridCol w:w="567"/>
        <w:gridCol w:w="993"/>
        <w:gridCol w:w="564"/>
        <w:gridCol w:w="567"/>
        <w:gridCol w:w="1278"/>
        <w:gridCol w:w="567"/>
        <w:gridCol w:w="426"/>
        <w:gridCol w:w="993"/>
        <w:gridCol w:w="567"/>
        <w:gridCol w:w="426"/>
        <w:gridCol w:w="1055"/>
        <w:gridCol w:w="648"/>
        <w:gridCol w:w="543"/>
        <w:gridCol w:w="1210"/>
        <w:gridCol w:w="472"/>
        <w:gridCol w:w="393"/>
        <w:gridCol w:w="1020"/>
      </w:tblGrid>
      <w:tr w:rsidR="00002FB4" w:rsidRPr="000B3DB0" w14:paraId="7485EFF8" w14:textId="77777777" w:rsidTr="004F1703">
        <w:trPr>
          <w:trHeight w:val="283"/>
          <w:jc w:val="center"/>
        </w:trPr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008370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quilibrium point</w:t>
            </w:r>
          </w:p>
        </w:tc>
        <w:tc>
          <w:tcPr>
            <w:tcW w:w="1619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BF27EC" w14:textId="77777777" w:rsidR="00002FB4" w:rsidRPr="000B3DB0" w:rsidRDefault="007C2D9B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funcPr>
                  <m:fNam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min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G+∆Q, F-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max⁡{G+∆Q, F-R}</m:t>
                </m:r>
              </m:oMath>
            </m:oMathPara>
          </w:p>
        </w:tc>
        <w:tc>
          <w:tcPr>
            <w:tcW w:w="73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B401B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72E90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23397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9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1E333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</w:tr>
      <w:tr w:rsidR="00002FB4" w:rsidRPr="000B3DB0" w14:paraId="0C54939D" w14:textId="77777777" w:rsidTr="004F1703">
        <w:trPr>
          <w:trHeight w:val="283"/>
          <w:jc w:val="center"/>
        </w:trPr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3F222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CD1B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F&gt;R+G+∆Q</m:t>
                </m:r>
              </m:oMath>
            </m:oMathPara>
          </w:p>
        </w:tc>
        <w:tc>
          <w:tcPr>
            <w:tcW w:w="8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5A793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AB3A7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AF43E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F&lt;R+G+∆Q</m:t>
                </m:r>
              </m:oMath>
            </m:oMathPara>
          </w:p>
        </w:tc>
        <w:tc>
          <w:tcPr>
            <w:tcW w:w="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8E1E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F9D5B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</w:tr>
      <w:tr w:rsidR="00002FB4" w:rsidRPr="000B3DB0" w14:paraId="518B4F13" w14:textId="77777777" w:rsidTr="004F1703">
        <w:trPr>
          <w:trHeight w:val="283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A290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C2E74" w14:textId="77777777" w:rsidR="00002FB4" w:rsidRPr="000B3DB0" w:rsidRDefault="007C2D9B" w:rsidP="00FA750C">
            <w:pPr>
              <w:adjustRightInd w:val="0"/>
              <w:spacing w:before="100" w:beforeAutospacing="1" w:after="100" w:afterAutospacing="1"/>
              <w:contextualSpacing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R+G</m:t>
                    </m:r>
                  </m:e>
                </m:d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&lt;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EDE33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&lt;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R+G</m:t>
                    </m:r>
                  </m:e>
                </m:d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</m:t>
                </m:r>
              </m:oMath>
            </m:oMathPara>
          </w:p>
        </w:tc>
        <w:tc>
          <w:tcPr>
            <w:tcW w:w="7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F1E00" w14:textId="77777777" w:rsidR="00002FB4" w:rsidRPr="000B3DB0" w:rsidRDefault="007C2D9B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</m:t>
                </m:r>
              </m:oMath>
            </m:oMathPara>
          </w:p>
        </w:tc>
        <w:tc>
          <w:tcPr>
            <w:tcW w:w="7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EA6D1" w14:textId="77777777" w:rsidR="00002FB4" w:rsidRPr="000B3DB0" w:rsidRDefault="007C2D9B" w:rsidP="00FA750C">
            <w:pPr>
              <w:adjustRightInd w:val="0"/>
              <w:spacing w:before="100" w:beforeAutospacing="1" w:after="100" w:afterAutospacing="1"/>
              <w:contextualSpacing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R+G</m:t>
                    </m:r>
                  </m:e>
                </m:d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&lt;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257F8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&lt;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R+G</m:t>
                    </m:r>
                  </m:e>
                </m:d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+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</m:t>
                </m:r>
              </m:oMath>
            </m:oMathPara>
          </w:p>
        </w:tc>
        <w:tc>
          <w:tcPr>
            <w:tcW w:w="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5C033" w14:textId="77777777" w:rsidR="00002FB4" w:rsidRPr="000B3DB0" w:rsidRDefault="007C2D9B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&lt;β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(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)L</m:t>
                </m:r>
              </m:oMath>
            </m:oMathPara>
          </w:p>
        </w:tc>
      </w:tr>
      <w:tr w:rsidR="006C3794" w:rsidRPr="000B3DB0" w14:paraId="10A68F81" w14:textId="77777777" w:rsidTr="004F1703">
        <w:trPr>
          <w:trHeight w:val="283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70F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C284D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2C0A7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5A6B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A0229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1E1DE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2EEF9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67A7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4B697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DA1D6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6668F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9514C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07FD0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43909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CEC7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80457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B7485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Det j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1CFE9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Tr j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1DCF5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tate</w:t>
            </w:r>
          </w:p>
        </w:tc>
      </w:tr>
      <w:tr w:rsidR="006C3794" w:rsidRPr="000B3DB0" w14:paraId="6B2A39EA" w14:textId="77777777" w:rsidTr="004F1703">
        <w:trPr>
          <w:trHeight w:val="283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FBF0" w14:textId="19AC67B7" w:rsidR="00002FB4" w:rsidRPr="009823F3" w:rsidRDefault="009823F3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0,0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D093D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86E4E" w14:textId="21C31F76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C9DFE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61CA0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4E9A3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3DEF2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C9D6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ED6FF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N</m:t>
                </m:r>
              </m:oMath>
            </m:oMathPara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AF46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</w:t>
            </w:r>
            <w:r>
              <w:rPr>
                <w:rFonts w:eastAsia="SimSun" w:cs="Times New Roman" w:hint="eastAsia"/>
                <w:color w:val="000000" w:themeColor="text1"/>
                <w:sz w:val="15"/>
                <w:szCs w:val="15"/>
              </w:rPr>
              <w:t>t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E6EA1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6E936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N</m:t>
                </m:r>
              </m:oMath>
            </m:oMathPara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D847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FF736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BC9FA" w14:textId="144B6A0C" w:rsidR="00002FB4" w:rsidRPr="00266746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N</m:t>
                </m:r>
              </m:oMath>
            </m:oMathPara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06EAF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31ADF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ABB0D" w14:textId="698E1799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693A0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</w:tr>
      <w:tr w:rsidR="006C3794" w:rsidRPr="000B3DB0" w14:paraId="50AE48D4" w14:textId="77777777" w:rsidTr="004F1703">
        <w:trPr>
          <w:trHeight w:val="283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A936" w14:textId="556159EC" w:rsidR="00002FB4" w:rsidRPr="00C15C72" w:rsidRDefault="00C15C72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1,0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6956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F795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N</m:t>
                </m:r>
              </m:oMath>
            </m:oMathPara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0C56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06CC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ABDC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D231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6F48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C996" w14:textId="225F5EAA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74AF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1458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6BB4" w14:textId="106FE8E5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BC6C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4185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4D53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N</m:t>
                </m:r>
              </m:oMath>
            </m:oMathPara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6A5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F80D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D4F9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N</m:t>
                </m:r>
              </m:oMath>
            </m:oMathPara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54E2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</w:tr>
      <w:tr w:rsidR="006C3794" w:rsidRPr="000B3DB0" w14:paraId="05B2F538" w14:textId="77777777" w:rsidTr="004F1703">
        <w:trPr>
          <w:trHeight w:val="283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C7FA" w14:textId="46CFFAFA" w:rsidR="00002FB4" w:rsidRPr="00C15C72" w:rsidRDefault="00C15C72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0,1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AF4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922E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E8EC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631B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AD37" w14:textId="5D57E9F0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0FD7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847F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CA5C" w14:textId="2C75791D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6"/>
                  </w:rPr>
                  <m:t>N</m:t>
                </m:r>
              </m:oMath>
            </m:oMathPara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1D8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031C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2A0D" w14:textId="650FD9CC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6"/>
                  </w:rPr>
                  <m:t>N</m:t>
                </m:r>
              </m:oMath>
            </m:oMathPara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2F9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22F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B5CB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N</m:t>
                </m:r>
              </m:oMath>
            </m:oMathPara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0DB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8DE2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C243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icrosoft YaHei" w:hAnsi="Cambria Math" w:cs="Times New Roman"/>
                    <w:color w:val="000000" w:themeColor="text1"/>
                    <w:sz w:val="15"/>
                    <w:szCs w:val="15"/>
                  </w:rPr>
                  <m:t>-</m:t>
                </m:r>
              </m:oMath>
            </m:oMathPara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4FC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</w:tr>
      <w:tr w:rsidR="006C3794" w:rsidRPr="000B3DB0" w14:paraId="464503F7" w14:textId="77777777" w:rsidTr="004F1703">
        <w:trPr>
          <w:trHeight w:val="283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0A22" w14:textId="4C71F0F6" w:rsidR="00002FB4" w:rsidRPr="00C15C72" w:rsidRDefault="00C15C72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1,1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9B4E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012F" w14:textId="30D70D0C" w:rsidR="00002FB4" w:rsidRPr="00266746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</w:rPr>
                  <m:t>N</m:t>
                </m:r>
              </m:oMath>
            </m:oMathPara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600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0BC3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3785" w14:textId="7F442CAA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B09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C746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BA65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992C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ES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F6CA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79FF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+</m:t>
                </m:r>
              </m:oMath>
            </m:oMathPara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2AF0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Instability poin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2A5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BCFF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N</m:t>
                </m:r>
              </m:oMath>
            </m:oMathPara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4C5E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81CC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-</m:t>
                </m:r>
              </m:oMath>
            </m:oMathPara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4C2C" w14:textId="6C7675F5" w:rsidR="00002FB4" w:rsidRPr="00266746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6"/>
                  </w:rPr>
                  <m:t>N</m:t>
                </m:r>
              </m:oMath>
            </m:oMathPara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FE63" w14:textId="42895F6B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Saddle point</w:t>
            </w:r>
          </w:p>
        </w:tc>
      </w:tr>
      <w:tr w:rsidR="004F1703" w:rsidRPr="00565E5B" w14:paraId="1916F17E" w14:textId="77777777" w:rsidTr="004F1703">
        <w:trPr>
          <w:trHeight w:val="283"/>
          <w:jc w:val="center"/>
        </w:trPr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5F910" w14:textId="1366B4A8" w:rsidR="00002FB4" w:rsidRPr="00C15C72" w:rsidRDefault="00C15C72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iCs/>
                <w:color w:val="000000" w:themeColor="text1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（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x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,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Cs/>
                        <w:color w:val="000000" w:themeColor="text1"/>
                        <w:sz w:val="15"/>
                        <w:szCs w:val="15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y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sz w:val="15"/>
                        <w:szCs w:val="15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sz w:val="15"/>
                    <w:szCs w:val="15"/>
                  </w:rPr>
                  <m:t>）</m:t>
                </m:r>
              </m:oMath>
            </m:oMathPara>
          </w:p>
        </w:tc>
        <w:tc>
          <w:tcPr>
            <w:tcW w:w="7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0CEF4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02EF2" w14:textId="31DBD58E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6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 w:hint="eastAsia"/>
                    <w:color w:val="000000" w:themeColor="text1"/>
                    <w:sz w:val="16"/>
                    <w:szCs w:val="15"/>
                  </w:rPr>
                  <m:t>&lt;</m:t>
                </m:r>
                <m: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0</m:t>
                </m:r>
              </m:oMath>
            </m:oMathPara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5DE9F" w14:textId="63F3E4E4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6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6"/>
                  </w:rPr>
                  <m:t>0</m:t>
                </m:r>
              </m:oMath>
            </m:oMathPara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A3208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Central point</w:t>
            </w:r>
          </w:p>
        </w:tc>
        <w:tc>
          <w:tcPr>
            <w:tcW w:w="7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E468E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  <w:tc>
          <w:tcPr>
            <w:tcW w:w="7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593C6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2D2C5" w14:textId="1B9F2A0E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6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&gt;0</m:t>
                </m:r>
              </m:oMath>
            </m:oMathPara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CA01E" w14:textId="2AEF6E89" w:rsidR="00002FB4" w:rsidRPr="000B3DB0" w:rsidRDefault="00266746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6"/>
                <w:szCs w:val="15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 w:themeColor="text1"/>
                    <w:sz w:val="16"/>
                    <w:szCs w:val="15"/>
                  </w:rPr>
                  <m:t>0</m:t>
                </m:r>
              </m:oMath>
            </m:oMathPara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75C7D" w14:textId="77777777" w:rsidR="00002FB4" w:rsidRPr="000B3DB0" w:rsidRDefault="00002FB4" w:rsidP="00FA750C">
            <w:pPr>
              <w:adjustRightInd w:val="0"/>
              <w:spacing w:before="100" w:beforeAutospacing="1" w:after="100" w:afterAutospacing="1"/>
              <w:contextualSpacing/>
              <w:jc w:val="center"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Central point</w:t>
            </w:r>
          </w:p>
        </w:tc>
        <w:tc>
          <w:tcPr>
            <w:tcW w:w="69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40D18" w14:textId="77777777" w:rsidR="00002FB4" w:rsidRPr="00565E5B" w:rsidRDefault="00002FB4" w:rsidP="00FA750C">
            <w:pPr>
              <w:adjustRightInd w:val="0"/>
              <w:spacing w:before="100" w:beforeAutospacing="1" w:after="100" w:afterAutospacing="1"/>
              <w:contextualSpacing/>
              <w:rPr>
                <w:rFonts w:eastAsia="SimSun" w:cs="Times New Roman"/>
                <w:color w:val="000000" w:themeColor="text1"/>
                <w:sz w:val="15"/>
                <w:szCs w:val="15"/>
              </w:rPr>
            </w:pPr>
            <w:r w:rsidRPr="000B3DB0">
              <w:rPr>
                <w:rFonts w:eastAsia="SimSun" w:cs="Times New Roman"/>
                <w:color w:val="000000" w:themeColor="text1"/>
                <w:sz w:val="15"/>
                <w:szCs w:val="15"/>
              </w:rPr>
              <w:t>Meaningless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C5F0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D98E2" w14:textId="77777777" w:rsidR="007C2D9B" w:rsidRDefault="007C2D9B" w:rsidP="00117666">
      <w:pPr>
        <w:spacing w:after="0"/>
      </w:pPr>
      <w:r>
        <w:separator/>
      </w:r>
    </w:p>
  </w:endnote>
  <w:endnote w:type="continuationSeparator" w:id="0">
    <w:p w14:paraId="4DDFB9F2" w14:textId="77777777" w:rsidR="007C2D9B" w:rsidRDefault="007C2D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B2EFB" w14:textId="77777777" w:rsidR="007C2D9B" w:rsidRDefault="007C2D9B" w:rsidP="00117666">
      <w:pPr>
        <w:spacing w:after="0"/>
      </w:pPr>
      <w:r>
        <w:separator/>
      </w:r>
    </w:p>
  </w:footnote>
  <w:footnote w:type="continuationSeparator" w:id="0">
    <w:p w14:paraId="53568917" w14:textId="77777777" w:rsidR="007C2D9B" w:rsidRDefault="007C2D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FB4"/>
    <w:rsid w:val="0001436A"/>
    <w:rsid w:val="00034304"/>
    <w:rsid w:val="00035434"/>
    <w:rsid w:val="00052A14"/>
    <w:rsid w:val="00077D53"/>
    <w:rsid w:val="000B6A92"/>
    <w:rsid w:val="000F77F7"/>
    <w:rsid w:val="00105FD9"/>
    <w:rsid w:val="00117666"/>
    <w:rsid w:val="001549D3"/>
    <w:rsid w:val="00160065"/>
    <w:rsid w:val="00177D84"/>
    <w:rsid w:val="0026674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1703"/>
    <w:rsid w:val="00517A89"/>
    <w:rsid w:val="005250F2"/>
    <w:rsid w:val="00593EEA"/>
    <w:rsid w:val="005A5EEE"/>
    <w:rsid w:val="006375C7"/>
    <w:rsid w:val="00654E8F"/>
    <w:rsid w:val="0065525D"/>
    <w:rsid w:val="00660D05"/>
    <w:rsid w:val="006820B1"/>
    <w:rsid w:val="006B7D14"/>
    <w:rsid w:val="006C3794"/>
    <w:rsid w:val="00701727"/>
    <w:rsid w:val="0070566C"/>
    <w:rsid w:val="00714C50"/>
    <w:rsid w:val="00725A7D"/>
    <w:rsid w:val="007501BE"/>
    <w:rsid w:val="00790BB3"/>
    <w:rsid w:val="007C206C"/>
    <w:rsid w:val="007C2D9B"/>
    <w:rsid w:val="007E0EDB"/>
    <w:rsid w:val="00817DD6"/>
    <w:rsid w:val="0083759F"/>
    <w:rsid w:val="008451D0"/>
    <w:rsid w:val="00885156"/>
    <w:rsid w:val="008A62C8"/>
    <w:rsid w:val="009151AA"/>
    <w:rsid w:val="0093429D"/>
    <w:rsid w:val="00943573"/>
    <w:rsid w:val="00964134"/>
    <w:rsid w:val="00970F7D"/>
    <w:rsid w:val="009823F3"/>
    <w:rsid w:val="00994A3D"/>
    <w:rsid w:val="009C2B12"/>
    <w:rsid w:val="00A174D9"/>
    <w:rsid w:val="00A33496"/>
    <w:rsid w:val="00AA4D24"/>
    <w:rsid w:val="00AB6715"/>
    <w:rsid w:val="00B1671E"/>
    <w:rsid w:val="00B212AB"/>
    <w:rsid w:val="00B25EB8"/>
    <w:rsid w:val="00B37F4D"/>
    <w:rsid w:val="00C15C7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3242"/>
    <w:rsid w:val="00EA3D3C"/>
    <w:rsid w:val="00EC090A"/>
    <w:rsid w:val="00ED20B5"/>
    <w:rsid w:val="00F46900"/>
    <w:rsid w:val="00F61D89"/>
    <w:rsid w:val="00F842E3"/>
    <w:rsid w:val="00FA750C"/>
    <w:rsid w:val="00FC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0F77F7"/>
    <w:rPr>
      <w:color w:val="808080"/>
    </w:rPr>
  </w:style>
  <w:style w:type="table" w:customStyle="1" w:styleId="2">
    <w:name w:val="网格型2"/>
    <w:basedOn w:val="TableNormal"/>
    <w:next w:val="TableGrid"/>
    <w:uiPriority w:val="59"/>
    <w:rsid w:val="000F77F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0F77F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策</cp:lastModifiedBy>
  <cp:revision>2</cp:revision>
  <cp:lastPrinted>2013-10-03T12:51:00Z</cp:lastPrinted>
  <dcterms:created xsi:type="dcterms:W3CDTF">2022-05-20T00:41:00Z</dcterms:created>
  <dcterms:modified xsi:type="dcterms:W3CDTF">2022-05-20T00:41:00Z</dcterms:modified>
</cp:coreProperties>
</file>